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90E" w:rsidRDefault="00B94F6A" w:rsidP="00A815B4">
      <w:pPr>
        <w:widowControl/>
        <w:jc w:val="center"/>
        <w:rPr>
          <w:rFonts w:ascii="Times New Roman" w:hAnsi="Times New Roman"/>
          <w:b/>
          <w:sz w:val="24"/>
          <w:szCs w:val="22"/>
        </w:rPr>
      </w:pPr>
      <w:r>
        <w:rPr>
          <w:rFonts w:ascii="Times New Roman" w:hAnsi="Times New Roman" w:hint="eastAsia"/>
          <w:b/>
          <w:sz w:val="24"/>
          <w:szCs w:val="22"/>
        </w:rPr>
        <w:t>S3</w:t>
      </w:r>
      <w:r w:rsidR="00A815B4">
        <w:rPr>
          <w:rFonts w:ascii="Times New Roman" w:hAnsi="Times New Roman"/>
          <w:b/>
          <w:sz w:val="24"/>
          <w:szCs w:val="22"/>
        </w:rPr>
        <w:t xml:space="preserve"> </w:t>
      </w:r>
      <w:r w:rsidR="0082090E">
        <w:rPr>
          <w:rFonts w:ascii="Times New Roman" w:hAnsi="Times New Roman"/>
          <w:b/>
          <w:sz w:val="24"/>
          <w:szCs w:val="22"/>
        </w:rPr>
        <w:t xml:space="preserve">Table </w:t>
      </w:r>
      <w:bookmarkStart w:id="0" w:name="_GoBack"/>
      <w:bookmarkEnd w:id="0"/>
      <w:r w:rsidR="0082090E">
        <w:rPr>
          <w:rFonts w:ascii="Times New Roman" w:hAnsi="Times New Roman"/>
          <w:b/>
          <w:sz w:val="24"/>
          <w:szCs w:val="22"/>
        </w:rPr>
        <w:t>Primers used for real time PCR analysis</w:t>
      </w:r>
    </w:p>
    <w:tbl>
      <w:tblPr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425"/>
        <w:gridCol w:w="3118"/>
        <w:gridCol w:w="1702"/>
      </w:tblGrid>
      <w:tr w:rsidR="0082090E" w:rsidTr="009C14F6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Genes 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Sequence 5'-3'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eference</w:t>
            </w: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1077.1_g00016.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mCHS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TTGGCACCACAACTCCTTC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GCTGCTTCTTTACCAAGT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2154.1_g00001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</w:t>
            </w:r>
            <w:r w:rsidRPr="00327221"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mCHS</w:t>
            </w: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GCACAGCGACTCCTTCA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GCTGCTTCTTTACCAAGT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13923.1_g00001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</w:t>
            </w:r>
            <w:r w:rsidRPr="00327221"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mCHS</w:t>
            </w: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AGGACTTGGCTGAGAAC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AACACCTGAAATTGGGT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1039.1_g00002.1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</w:t>
            </w:r>
            <w:r w:rsidRPr="00327221"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mCHS</w:t>
            </w: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GCACTGTTCTCCGATTA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GTCAGTCTCGGTCTCACT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346.1_g00019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</w:t>
            </w:r>
            <w:r w:rsidRPr="00327221"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mCHS</w:t>
            </w: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TGGGATGTTATGGTGGTG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TCTAGCATTATTCGGTGG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5261.1_g00004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</w:t>
            </w:r>
            <w:r w:rsidRPr="00327221"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mCHS</w:t>
            </w:r>
            <w:r w:rsidRPr="00327221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TCAAACCACCAAGTGTC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Pr="00327221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GAATAGCAGTATGCAATTC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16832.1_g00001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AGGCTGCTGCTATTATGG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GGATTGTCATTCACCGAG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4410.1_g00008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TTTAGTGCCGCCGATTCT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TTCCGTCAACCCATACC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228.1_g00013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GTCGATAGCAGAAGCCTTA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AACAGACTTATGTGCCAAGA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537.1_g00012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GAAAACAAAATCAATCGTC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AGTCCAACTTCAGCATCA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29845.1_g00001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TGTGCAGCCAATAGAAGTT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ATTCGGATTCCGTCAAGT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283.1_g00002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GAGAGCTGCTTGATAAAGG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4]</w:t>
            </w: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GAATCCAGAACATTGAGTTCC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188.1_g00020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TCGTTCGCGATAGAAGGTAA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4]</w:t>
            </w: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CTACTTCCACCTAAGTACCAT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015.1_g00020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ATTGTCTCTAGCCATCTACAG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4]</w:t>
            </w: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AAGTAGGTCACTATTTCACGC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4313.1_g00001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ATGGCCTATAATGCCCAAGAC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4]</w:t>
            </w: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TCCTTAGCAACTTCCAACGA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1193.1_g00009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AGTGAGACCTTCCCACA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4]</w:t>
            </w: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CATTACCAATGCTAGGGAC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29581.1_g00001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CAGGAACAGACGTGATCG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BDF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4]</w:t>
            </w:r>
          </w:p>
        </w:tc>
      </w:tr>
      <w:tr w:rsidR="00096BDF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CATCCCTTCCATCACCCA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BDF" w:rsidRDefault="00096BDF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3336.1_g00008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mP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GCCTATGCTGATGATCCCT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43]</w:t>
            </w: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TTCCCACTTTCCAACGCTA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1401.1_g00004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mDF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TCATTTGCTCATCCCATC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43]</w:t>
            </w: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GCCCCTTGATACATATCCTC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me2.5_00747.1_g00012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mAN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CGGTATCTGCTGATGGGTC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EB7843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43]</w:t>
            </w:r>
          </w:p>
        </w:tc>
      </w:tr>
      <w:tr w:rsidR="0082090E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GTATCTCAAATCTTGCTTGTTCC</w:t>
            </w:r>
          </w:p>
        </w:tc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90E" w:rsidRDefault="0082090E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A815B4" w:rsidTr="009C14F6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PGK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ntro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TCGCTCTTGGAGAAGGTTGAC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A815B4" w:rsidTr="009C14F6">
        <w:trPr>
          <w:trHeight w:val="300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TTGTCGGCAATCACTACATCA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5B4" w:rsidRDefault="00A815B4" w:rsidP="003714F6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</w:tbl>
    <w:p w:rsidR="0034236A" w:rsidRDefault="0034236A" w:rsidP="007106A6"/>
    <w:sectPr w:rsidR="0034236A" w:rsidSect="009C14F6">
      <w:pgSz w:w="11906" w:h="16838"/>
      <w:pgMar w:top="1247" w:right="1418" w:bottom="124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0A43" w:rsidRDefault="00860A43" w:rsidP="0082090E">
      <w:r>
        <w:separator/>
      </w:r>
    </w:p>
  </w:endnote>
  <w:endnote w:type="continuationSeparator" w:id="0">
    <w:p w:rsidR="00860A43" w:rsidRDefault="00860A43" w:rsidP="00820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0A43" w:rsidRDefault="00860A43" w:rsidP="0082090E">
      <w:r>
        <w:separator/>
      </w:r>
    </w:p>
  </w:footnote>
  <w:footnote w:type="continuationSeparator" w:id="0">
    <w:p w:rsidR="00860A43" w:rsidRDefault="00860A43" w:rsidP="00820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07E3"/>
    <w:rsid w:val="00096BDF"/>
    <w:rsid w:val="00245036"/>
    <w:rsid w:val="00331634"/>
    <w:rsid w:val="0034236A"/>
    <w:rsid w:val="006107CE"/>
    <w:rsid w:val="00681340"/>
    <w:rsid w:val="007106A6"/>
    <w:rsid w:val="007A3DF7"/>
    <w:rsid w:val="0082090E"/>
    <w:rsid w:val="00821068"/>
    <w:rsid w:val="00860A43"/>
    <w:rsid w:val="008907E3"/>
    <w:rsid w:val="009C14F6"/>
    <w:rsid w:val="00A815B4"/>
    <w:rsid w:val="00B35D9B"/>
    <w:rsid w:val="00B77450"/>
    <w:rsid w:val="00B94F6A"/>
    <w:rsid w:val="00C30005"/>
    <w:rsid w:val="00CC7474"/>
    <w:rsid w:val="00DC4A59"/>
    <w:rsid w:val="00E21B29"/>
    <w:rsid w:val="00EB7843"/>
    <w:rsid w:val="00F3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6D004"/>
  <w15:docId w15:val="{8ED9C63B-CE3A-4C38-B75E-8BE04D2B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090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9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46F65-C1EF-421B-BA5F-E9B03BB2C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翟文</cp:lastModifiedBy>
  <cp:revision>13</cp:revision>
  <dcterms:created xsi:type="dcterms:W3CDTF">2019-09-04T12:45:00Z</dcterms:created>
  <dcterms:modified xsi:type="dcterms:W3CDTF">2019-11-29T11:19:00Z</dcterms:modified>
</cp:coreProperties>
</file>